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BD3" w:rsidRDefault="00781D9F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781D9F">
        <w:rPr>
          <w:rFonts w:ascii="Times New Roman" w:hAnsi="Times New Roman" w:cs="Times New Roman"/>
          <w:b/>
          <w:sz w:val="24"/>
          <w:szCs w:val="24"/>
          <w:lang w:val="en-US"/>
        </w:rPr>
        <w:t>Table 1.</w:t>
      </w:r>
      <w:r w:rsidRPr="00781D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>Summary of the reported cas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AB1B7E">
        <w:rPr>
          <w:rFonts w:ascii="Times New Roman" w:hAnsi="Times New Roman" w:cs="Times New Roman"/>
          <w:sz w:val="24"/>
          <w:szCs w:val="24"/>
          <w:lang w:val="en-GB"/>
        </w:rPr>
        <w:t>intussuscep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infants and SARS-CoV-2 infection. </w:t>
      </w:r>
    </w:p>
    <w:tbl>
      <w:tblPr>
        <w:tblStyle w:val="Grigliatabella"/>
        <w:tblW w:w="15552" w:type="dxa"/>
        <w:tblInd w:w="-1049" w:type="dxa"/>
        <w:tblLook w:val="04A0" w:firstRow="1" w:lastRow="0" w:firstColumn="1" w:lastColumn="0" w:noHBand="0" w:noVBand="1"/>
      </w:tblPr>
      <w:tblGrid>
        <w:gridCol w:w="1269"/>
        <w:gridCol w:w="1293"/>
        <w:gridCol w:w="1140"/>
        <w:gridCol w:w="1808"/>
        <w:gridCol w:w="2204"/>
        <w:gridCol w:w="3002"/>
        <w:gridCol w:w="1469"/>
        <w:gridCol w:w="1717"/>
        <w:gridCol w:w="1650"/>
      </w:tblGrid>
      <w:tr w:rsidR="00781D9F" w:rsidTr="00236B6A">
        <w:trPr>
          <w:trHeight w:val="301"/>
        </w:trPr>
        <w:tc>
          <w:tcPr>
            <w:tcW w:w="127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30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151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and </w:t>
            </w: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81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Clinical</w:t>
            </w:r>
            <w:proofErr w:type="spellEnd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presentation</w:t>
            </w:r>
            <w:proofErr w:type="spellEnd"/>
          </w:p>
        </w:tc>
        <w:tc>
          <w:tcPr>
            <w:tcW w:w="222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ussuscepti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308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SARS-</w:t>
            </w: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</w:t>
            </w: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131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i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ARS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act</w:t>
            </w:r>
            <w:proofErr w:type="spellEnd"/>
          </w:p>
        </w:tc>
        <w:tc>
          <w:tcPr>
            <w:tcW w:w="1734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1B7E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  <w:proofErr w:type="spellEnd"/>
          </w:p>
        </w:tc>
      </w:tr>
      <w:tr w:rsidR="00781D9F" w:rsidRPr="00AB1B7E" w:rsidTr="00236B6A">
        <w:trPr>
          <w:trHeight w:val="301"/>
        </w:trPr>
        <w:tc>
          <w:tcPr>
            <w:tcW w:w="127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1B7E">
              <w:rPr>
                <w:rFonts w:ascii="Times New Roman" w:hAnsi="Times New Roman" w:cs="Times New Roman"/>
                <w:sz w:val="24"/>
                <w:szCs w:val="24"/>
              </w:rPr>
              <w:t>Bazuaye-Ekwuyasi</w:t>
            </w:r>
            <w:proofErr w:type="spellEnd"/>
            <w:r w:rsidRPr="00AB1B7E">
              <w:rPr>
                <w:rFonts w:ascii="Times New Roman" w:hAnsi="Times New Roman" w:cs="Times New Roman"/>
                <w:sz w:val="24"/>
                <w:szCs w:val="24"/>
              </w:rPr>
              <w:t xml:space="preserve"> 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USA, (11)</w:t>
            </w:r>
          </w:p>
        </w:tc>
        <w:tc>
          <w:tcPr>
            <w:tcW w:w="130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1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,</w:t>
            </w:r>
            <w:r>
              <w:t xml:space="preserve"> </w:t>
            </w:r>
            <w:r w:rsidRPr="00AB1B7E">
              <w:rPr>
                <w:rFonts w:ascii="Times New Roman" w:hAnsi="Times New Roman" w:cs="Times New Roman"/>
                <w:sz w:val="24"/>
                <w:szCs w:val="24"/>
              </w:rPr>
              <w:t>9-month-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1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D3D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stion, cough, and sneezing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4 days and fev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 Vomit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episodic abdominal pain, decreased oral intake, and blood streaked sto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222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ocolic</w:t>
            </w:r>
            <w:proofErr w:type="spellEnd"/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ominal radiograph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bdominal ult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lymerase chain reaction (PCR)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ot clarified the type of sample)</w:t>
            </w: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9" w:type="dxa"/>
          </w:tcPr>
          <w:p w:rsidR="00781D9F" w:rsidRPr="000928A3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0C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from relatives)</w:t>
            </w:r>
          </w:p>
        </w:tc>
        <w:tc>
          <w:tcPr>
            <w:tcW w:w="1734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02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static Reduction</w:t>
            </w:r>
          </w:p>
        </w:tc>
        <w:tc>
          <w:tcPr>
            <w:tcW w:w="165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  <w:tr w:rsidR="00781D9F" w:rsidRPr="001D3D90" w:rsidTr="00236B6A">
        <w:trPr>
          <w:trHeight w:val="301"/>
        </w:trPr>
        <w:tc>
          <w:tcPr>
            <w:tcW w:w="127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cado-</w:t>
            </w:r>
            <w:proofErr w:type="spellStart"/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tínez</w:t>
            </w:r>
            <w:proofErr w:type="spellEnd"/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xic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(12)</w:t>
            </w:r>
          </w:p>
        </w:tc>
        <w:tc>
          <w:tcPr>
            <w:tcW w:w="130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51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, 8-month-old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, </w:t>
            </w:r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old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ish feeling starting 2 days prior to admiss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n, 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biliary ep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des of vomiting, 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s with currant jelly appearance.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7E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week prior upper respiratory tract infection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mittent crying, </w:t>
            </w:r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ols with currant je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y appearance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fever </w:t>
            </w:r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non-biliary vomiting.</w:t>
            </w:r>
          </w:p>
          <w:p w:rsidR="00781D9F" w:rsidRPr="00617EE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7E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story of respiratory infection.</w:t>
            </w:r>
          </w:p>
        </w:tc>
        <w:tc>
          <w:tcPr>
            <w:tcW w:w="222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leo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9D59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ultrasound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o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ominal radiograph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ot clarified the type of sample)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ot clarified the type of sample) </w:t>
            </w: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34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treatment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treatment</w:t>
            </w:r>
          </w:p>
        </w:tc>
        <w:tc>
          <w:tcPr>
            <w:tcW w:w="165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  <w:tr w:rsidR="00781D9F" w:rsidRPr="00AB1B7E" w:rsidTr="00236B6A">
        <w:trPr>
          <w:trHeight w:val="301"/>
        </w:trPr>
        <w:tc>
          <w:tcPr>
            <w:tcW w:w="127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oazzam</w:t>
            </w:r>
            <w:proofErr w:type="spellEnd"/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Z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209E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kist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(13)</w:t>
            </w:r>
          </w:p>
        </w:tc>
        <w:tc>
          <w:tcPr>
            <w:tcW w:w="130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1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, 4-month-old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BC6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ute onset, intermittent, severe, </w:t>
            </w:r>
            <w:proofErr w:type="spellStart"/>
            <w:r w:rsidRPr="00BC6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dominal pain,</w:t>
            </w:r>
            <w:r w:rsidRPr="00BC6D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consolable cry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Poor feeding. Bloody stools. </w:t>
            </w: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17EE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week prior upper respiratory tract infe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2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o</w:t>
            </w:r>
            <w:r w:rsidRPr="0024118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ult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nasal swab</w:t>
            </w: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34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7345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matic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tion (2 procedures)</w:t>
            </w:r>
          </w:p>
        </w:tc>
        <w:tc>
          <w:tcPr>
            <w:tcW w:w="165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  <w:tr w:rsidR="00781D9F" w:rsidRPr="00AB1B7E" w:rsidTr="00236B6A">
        <w:trPr>
          <w:trHeight w:val="301"/>
        </w:trPr>
        <w:tc>
          <w:tcPr>
            <w:tcW w:w="127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3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hamnah</w:t>
            </w:r>
            <w:proofErr w:type="spellEnd"/>
            <w:r w:rsidRPr="00D3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D3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rda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(14)</w:t>
            </w:r>
          </w:p>
        </w:tc>
        <w:tc>
          <w:tcPr>
            <w:tcW w:w="130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1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, 3-month-old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</w:t>
            </w:r>
            <w:r w:rsidRPr="00D378B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ting, abdominal distens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fever, abdominal pain. </w:t>
            </w:r>
          </w:p>
          <w:p w:rsidR="00781D9F" w:rsidRPr="00513445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history of respiratory infection. </w:t>
            </w:r>
          </w:p>
        </w:tc>
        <w:tc>
          <w:tcPr>
            <w:tcW w:w="2220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ocolic</w:t>
            </w:r>
            <w:proofErr w:type="spellEnd"/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dominal radiograph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abdominal ult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ot clarified the type of sample)</w:t>
            </w:r>
          </w:p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her mother had a flu-like syndrome 10 days before)</w:t>
            </w:r>
          </w:p>
        </w:tc>
        <w:tc>
          <w:tcPr>
            <w:tcW w:w="1734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7345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matic 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tion</w:t>
            </w:r>
          </w:p>
        </w:tc>
        <w:tc>
          <w:tcPr>
            <w:tcW w:w="1659" w:type="dxa"/>
          </w:tcPr>
          <w:p w:rsidR="00781D9F" w:rsidRPr="00AB1B7E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  <w:tr w:rsidR="00781D9F" w:rsidRPr="001D3D90" w:rsidTr="00236B6A">
        <w:trPr>
          <w:trHeight w:val="301"/>
        </w:trPr>
        <w:tc>
          <w:tcPr>
            <w:tcW w:w="1270" w:type="dxa"/>
          </w:tcPr>
          <w:p w:rsidR="00781D9F" w:rsidRPr="00D378B5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5029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X, China, (15)</w:t>
            </w:r>
          </w:p>
        </w:tc>
        <w:tc>
          <w:tcPr>
            <w:tcW w:w="130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1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, 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month-old 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oxysmal crying and restlessness, vomiting, and currant jelly-like sto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Fever. </w:t>
            </w:r>
          </w:p>
          <w:p w:rsidR="00781D9F" w:rsidRPr="00513445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history of </w:t>
            </w:r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spiratory infection</w:t>
            </w:r>
          </w:p>
        </w:tc>
        <w:tc>
          <w:tcPr>
            <w:tcW w:w="2220" w:type="dxa"/>
          </w:tcPr>
          <w:p w:rsidR="00781D9F" w:rsidRPr="00D047AC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04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leocolic</w:t>
            </w:r>
            <w:proofErr w:type="spellEnd"/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ssusception, abdominal</w:t>
            </w:r>
            <w:r w:rsidRPr="00D04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ltra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CR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at swa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. </w:t>
            </w: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34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c r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uction then surgery</w:t>
            </w:r>
          </w:p>
        </w:tc>
        <w:tc>
          <w:tcPr>
            <w:tcW w:w="165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cause of the development </w:t>
            </w:r>
            <w:proofErr w:type="spellStart"/>
            <w:r w:rsidRPr="00080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organ</w:t>
            </w:r>
            <w:proofErr w:type="spellEnd"/>
            <w:r w:rsidRPr="000802D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ysfunction syndrome</w:t>
            </w:r>
          </w:p>
        </w:tc>
      </w:tr>
      <w:tr w:rsidR="00781D9F" w:rsidRPr="00AB1B7E" w:rsidTr="00236B6A">
        <w:trPr>
          <w:trHeight w:val="301"/>
        </w:trPr>
        <w:tc>
          <w:tcPr>
            <w:tcW w:w="1270" w:type="dxa"/>
          </w:tcPr>
          <w:p w:rsidR="00781D9F" w:rsidRPr="00450294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artínez-Castaño</w:t>
            </w:r>
            <w:proofErr w:type="spellEnd"/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ain, (16)</w:t>
            </w:r>
          </w:p>
        </w:tc>
        <w:tc>
          <w:tcPr>
            <w:tcW w:w="130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51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, 6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nth-old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cramp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</w:t>
            </w:r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rant jelly sto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v</w:t>
            </w:r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i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781D9F" w:rsidRPr="00513445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story of respiratory infection</w:t>
            </w:r>
          </w:p>
        </w:tc>
        <w:tc>
          <w:tcPr>
            <w:tcW w:w="222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06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eoce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ussuscep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dominal ult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CR 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ot clarified the type of sample)</w:t>
            </w:r>
          </w:p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734" w:type="dxa"/>
          </w:tcPr>
          <w:p w:rsidR="00781D9F" w:rsidRPr="00B2577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47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static reduction</w:t>
            </w:r>
          </w:p>
        </w:tc>
        <w:tc>
          <w:tcPr>
            <w:tcW w:w="1659" w:type="dxa"/>
          </w:tcPr>
          <w:p w:rsidR="00781D9F" w:rsidRPr="00B2577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  <w:tr w:rsidR="00781D9F" w:rsidRPr="00AB1B7E" w:rsidTr="00236B6A">
        <w:trPr>
          <w:trHeight w:val="301"/>
        </w:trPr>
        <w:tc>
          <w:tcPr>
            <w:tcW w:w="1270" w:type="dxa"/>
          </w:tcPr>
          <w:p w:rsidR="00781D9F" w:rsidRPr="0030447D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krinioti</w:t>
            </w:r>
            <w:proofErr w:type="spellEnd"/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, United Kingdo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(17)</w:t>
            </w:r>
          </w:p>
        </w:tc>
        <w:tc>
          <w:tcPr>
            <w:tcW w:w="130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(but 1 is the same describ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)</w:t>
            </w:r>
          </w:p>
        </w:tc>
        <w:tc>
          <w:tcPr>
            <w:tcW w:w="1151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, 10-month-old</w:t>
            </w:r>
          </w:p>
        </w:tc>
        <w:tc>
          <w:tcPr>
            <w:tcW w:w="18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thargy,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peripheral perfusion,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nresponsive to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 B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ious vomiting and red currant jelly sto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  <w:p w:rsidR="00781D9F" w:rsidRPr="00406502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cent history of intermittent </w:t>
            </w:r>
            <w:proofErr w:type="spellStart"/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yzal</w:t>
            </w:r>
            <w:proofErr w:type="spellEnd"/>
            <w:r w:rsidRPr="005134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mptoms and bilateral conjunctivitis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220" w:type="dxa"/>
          </w:tcPr>
          <w:p w:rsidR="00781D9F" w:rsidRPr="00406502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ominal ultr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und</w:t>
            </w:r>
          </w:p>
        </w:tc>
        <w:tc>
          <w:tcPr>
            <w:tcW w:w="3080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CR</w:t>
            </w:r>
            <w:r w:rsidRPr="00AB1B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olecular tes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nasal and </w:t>
            </w:r>
            <w:r w:rsidRPr="00B257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oat swa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131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 (m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, s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ings with URTI and fever 3 weeks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fore present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734" w:type="dxa"/>
          </w:tcPr>
          <w:p w:rsidR="00781D9F" w:rsidRPr="0030447D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atic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duction (failed)</w:t>
            </w:r>
          </w:p>
          <w:p w:rsidR="00781D9F" w:rsidRPr="0030447D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gical redu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proofErr w:type="spellStart"/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rotation</w:t>
            </w:r>
            <w:proofErr w:type="spellEnd"/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as also</w:t>
            </w:r>
          </w:p>
          <w:p w:rsidR="00781D9F" w:rsidRPr="00D047AC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0447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ntified for which a Ladd’s procedure was performe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1659" w:type="dxa"/>
          </w:tcPr>
          <w:p w:rsidR="00781D9F" w:rsidRDefault="00781D9F" w:rsidP="00236B6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scharged </w:t>
            </w:r>
          </w:p>
        </w:tc>
      </w:tr>
    </w:tbl>
    <w:p w:rsidR="00781D9F" w:rsidRPr="00781D9F" w:rsidRDefault="00781D9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81D9F" w:rsidRPr="00781D9F" w:rsidSect="00781D9F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4D"/>
    <w:rsid w:val="00141BD3"/>
    <w:rsid w:val="00465F4D"/>
    <w:rsid w:val="0078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81D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Luca</cp:lastModifiedBy>
  <cp:revision>2</cp:revision>
  <dcterms:created xsi:type="dcterms:W3CDTF">2021-03-23T19:34:00Z</dcterms:created>
  <dcterms:modified xsi:type="dcterms:W3CDTF">2021-03-23T19:37:00Z</dcterms:modified>
</cp:coreProperties>
</file>